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2E7D" w:rsidRPr="00E20FA7" w:rsidRDefault="00982E7D" w:rsidP="00982E7D">
      <w:pPr>
        <w:spacing w:line="480" w:lineRule="auto"/>
        <w:rPr>
          <w:rFonts w:ascii="Times New Roman" w:hAnsi="Times New Roman" w:cs="Times New Roman"/>
          <w:b/>
        </w:rPr>
      </w:pPr>
      <w:r w:rsidRPr="00E20FA7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 w:hint="eastAsia"/>
          <w:b/>
        </w:rPr>
        <w:t>ary</w:t>
      </w:r>
      <w:bookmarkStart w:id="0" w:name="_GoBack"/>
      <w:bookmarkEnd w:id="0"/>
      <w:r w:rsidRPr="00E20FA7">
        <w:rPr>
          <w:rFonts w:ascii="Times New Roman" w:hAnsi="Times New Roman" w:cs="Times New Roman"/>
          <w:b/>
        </w:rPr>
        <w:t xml:space="preserve"> Figure 1 </w:t>
      </w:r>
    </w:p>
    <w:p w:rsidR="00982E7D" w:rsidRPr="008B57AD" w:rsidRDefault="00982E7D" w:rsidP="00982E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B57AD">
        <w:rPr>
          <w:rFonts w:ascii="Times New Roman" w:hAnsi="Times New Roman" w:cs="Times New Roman"/>
          <w:color w:val="000000" w:themeColor="text1"/>
        </w:rPr>
        <w:t xml:space="preserve">(A) Quantitation of relative glucose level in Caki-1 cells. </w:t>
      </w:r>
      <w:proofErr w:type="spellStart"/>
      <w:r w:rsidRPr="008B57AD">
        <w:rPr>
          <w:rFonts w:ascii="Times New Roman" w:hAnsi="Times New Roman" w:cs="Times New Roman"/>
          <w:color w:val="000000" w:themeColor="text1"/>
        </w:rPr>
        <w:t>siControl</w:t>
      </w:r>
      <w:proofErr w:type="spellEnd"/>
      <w:r w:rsidRPr="008B57AD">
        <w:rPr>
          <w:rFonts w:ascii="Times New Roman" w:hAnsi="Times New Roman" w:cs="Times New Roman"/>
          <w:color w:val="000000" w:themeColor="text1"/>
        </w:rPr>
        <w:t xml:space="preserve"> was compared to siRBCK1 #1 group/siRBCK1 #2 group separately. Error bars represent the mean ±SD of 3 independent experiments. *P&lt;.05</w:t>
      </w:r>
    </w:p>
    <w:p w:rsidR="006C50BF" w:rsidRPr="00982E7D" w:rsidRDefault="00982E7D" w:rsidP="00982E7D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  <w:r w:rsidRPr="008B57AD">
        <w:rPr>
          <w:rFonts w:ascii="Times New Roman" w:hAnsi="Times New Roman" w:cs="Times New Roman"/>
          <w:color w:val="000000" w:themeColor="text1"/>
        </w:rPr>
        <w:t xml:space="preserve">(B) Quantitation of relative glucose level in 769-P cells. </w:t>
      </w:r>
      <w:proofErr w:type="spellStart"/>
      <w:r w:rsidRPr="008B57AD">
        <w:rPr>
          <w:rFonts w:ascii="Times New Roman" w:hAnsi="Times New Roman" w:cs="Times New Roman"/>
          <w:color w:val="000000" w:themeColor="text1"/>
        </w:rPr>
        <w:t>siControl</w:t>
      </w:r>
      <w:proofErr w:type="spellEnd"/>
      <w:r w:rsidRPr="008B57AD">
        <w:rPr>
          <w:rFonts w:ascii="Times New Roman" w:hAnsi="Times New Roman" w:cs="Times New Roman"/>
          <w:color w:val="000000" w:themeColor="text1"/>
        </w:rPr>
        <w:t xml:space="preserve"> was compared to siRBCK1 #1 group/siRBCK1 #2 group separately. Error bars represent the mean ±SD of 3 independent experiments. *P&lt;.05</w:t>
      </w:r>
    </w:p>
    <w:sectPr w:rsidR="006C50BF" w:rsidRPr="00982E7D" w:rsidSect="001F7EBE">
      <w:footerReference w:type="even" r:id="rId4"/>
      <w:footerReference w:type="default" r:id="rId5"/>
      <w:pgSz w:w="11900" w:h="16840"/>
      <w:pgMar w:top="1440" w:right="2880" w:bottom="1440" w:left="288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27429066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521664" w:rsidRDefault="00982E7D" w:rsidP="0085437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521664" w:rsidRDefault="00982E7D" w:rsidP="002C07B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06903749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521664" w:rsidRDefault="00982E7D" w:rsidP="0085437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521664" w:rsidRDefault="00982E7D" w:rsidP="002C07B9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7D"/>
    <w:rsid w:val="00006F8E"/>
    <w:rsid w:val="0001293E"/>
    <w:rsid w:val="00016A21"/>
    <w:rsid w:val="0001799E"/>
    <w:rsid w:val="00025014"/>
    <w:rsid w:val="000329A5"/>
    <w:rsid w:val="00032EB5"/>
    <w:rsid w:val="00041171"/>
    <w:rsid w:val="0004695E"/>
    <w:rsid w:val="00053788"/>
    <w:rsid w:val="00055C7C"/>
    <w:rsid w:val="00057FF6"/>
    <w:rsid w:val="000634B3"/>
    <w:rsid w:val="00066133"/>
    <w:rsid w:val="00066218"/>
    <w:rsid w:val="00070077"/>
    <w:rsid w:val="000A4092"/>
    <w:rsid w:val="000B14B7"/>
    <w:rsid w:val="000B2392"/>
    <w:rsid w:val="000B2E11"/>
    <w:rsid w:val="000B32B4"/>
    <w:rsid w:val="000C7630"/>
    <w:rsid w:val="000D4A28"/>
    <w:rsid w:val="000F30E4"/>
    <w:rsid w:val="000F471E"/>
    <w:rsid w:val="000F669A"/>
    <w:rsid w:val="000F672E"/>
    <w:rsid w:val="001163C7"/>
    <w:rsid w:val="001166EF"/>
    <w:rsid w:val="00125557"/>
    <w:rsid w:val="00126D08"/>
    <w:rsid w:val="00135179"/>
    <w:rsid w:val="00135605"/>
    <w:rsid w:val="0014344C"/>
    <w:rsid w:val="00156E9B"/>
    <w:rsid w:val="0017192D"/>
    <w:rsid w:val="00171CDC"/>
    <w:rsid w:val="001860B2"/>
    <w:rsid w:val="0019760D"/>
    <w:rsid w:val="001A40E4"/>
    <w:rsid w:val="001B01A0"/>
    <w:rsid w:val="001B7B11"/>
    <w:rsid w:val="001C1A73"/>
    <w:rsid w:val="001C648F"/>
    <w:rsid w:val="001C7000"/>
    <w:rsid w:val="001D271C"/>
    <w:rsid w:val="001E3CAC"/>
    <w:rsid w:val="001F0C10"/>
    <w:rsid w:val="00200B12"/>
    <w:rsid w:val="00213D14"/>
    <w:rsid w:val="00214221"/>
    <w:rsid w:val="00214876"/>
    <w:rsid w:val="00214C56"/>
    <w:rsid w:val="0021570C"/>
    <w:rsid w:val="00220E05"/>
    <w:rsid w:val="00222352"/>
    <w:rsid w:val="00226D3C"/>
    <w:rsid w:val="002270BE"/>
    <w:rsid w:val="002425AC"/>
    <w:rsid w:val="0025052E"/>
    <w:rsid w:val="00251CA2"/>
    <w:rsid w:val="00256295"/>
    <w:rsid w:val="00285979"/>
    <w:rsid w:val="002925AC"/>
    <w:rsid w:val="00296BB3"/>
    <w:rsid w:val="002A03E8"/>
    <w:rsid w:val="002A478F"/>
    <w:rsid w:val="002A4A72"/>
    <w:rsid w:val="002C5DC1"/>
    <w:rsid w:val="002D3E83"/>
    <w:rsid w:val="002E1571"/>
    <w:rsid w:val="002E6B78"/>
    <w:rsid w:val="002F4615"/>
    <w:rsid w:val="003071C7"/>
    <w:rsid w:val="003079D2"/>
    <w:rsid w:val="003113AC"/>
    <w:rsid w:val="00311801"/>
    <w:rsid w:val="00313358"/>
    <w:rsid w:val="0032148A"/>
    <w:rsid w:val="0033119A"/>
    <w:rsid w:val="00332CF1"/>
    <w:rsid w:val="0037305E"/>
    <w:rsid w:val="00374AE3"/>
    <w:rsid w:val="0038243D"/>
    <w:rsid w:val="003826A9"/>
    <w:rsid w:val="00393D5A"/>
    <w:rsid w:val="003979BC"/>
    <w:rsid w:val="003A745C"/>
    <w:rsid w:val="003B09B3"/>
    <w:rsid w:val="003C1DE1"/>
    <w:rsid w:val="003C30BE"/>
    <w:rsid w:val="003C43DA"/>
    <w:rsid w:val="003C7FE9"/>
    <w:rsid w:val="003D195B"/>
    <w:rsid w:val="003D36C1"/>
    <w:rsid w:val="003D4DAD"/>
    <w:rsid w:val="003D7008"/>
    <w:rsid w:val="003E3A17"/>
    <w:rsid w:val="003F4C3D"/>
    <w:rsid w:val="003F4CF5"/>
    <w:rsid w:val="00425FC4"/>
    <w:rsid w:val="00430AB7"/>
    <w:rsid w:val="00430C69"/>
    <w:rsid w:val="00443E35"/>
    <w:rsid w:val="00447C55"/>
    <w:rsid w:val="00451B35"/>
    <w:rsid w:val="00453576"/>
    <w:rsid w:val="0045378B"/>
    <w:rsid w:val="004659B2"/>
    <w:rsid w:val="00477B33"/>
    <w:rsid w:val="004837CC"/>
    <w:rsid w:val="004903F6"/>
    <w:rsid w:val="004A2F33"/>
    <w:rsid w:val="004A383C"/>
    <w:rsid w:val="004A5668"/>
    <w:rsid w:val="004A66D7"/>
    <w:rsid w:val="004A795F"/>
    <w:rsid w:val="004B2F08"/>
    <w:rsid w:val="004C1CA7"/>
    <w:rsid w:val="004C1FEC"/>
    <w:rsid w:val="004C39B2"/>
    <w:rsid w:val="004D4312"/>
    <w:rsid w:val="004D4CD9"/>
    <w:rsid w:val="004D5695"/>
    <w:rsid w:val="004D7A2F"/>
    <w:rsid w:val="004E3060"/>
    <w:rsid w:val="00515BA8"/>
    <w:rsid w:val="005161E8"/>
    <w:rsid w:val="00516BCE"/>
    <w:rsid w:val="005313E4"/>
    <w:rsid w:val="00531B44"/>
    <w:rsid w:val="00535591"/>
    <w:rsid w:val="0055161A"/>
    <w:rsid w:val="0056246B"/>
    <w:rsid w:val="00564C02"/>
    <w:rsid w:val="0056656F"/>
    <w:rsid w:val="00571016"/>
    <w:rsid w:val="0057496B"/>
    <w:rsid w:val="0058014F"/>
    <w:rsid w:val="00582B65"/>
    <w:rsid w:val="00583B00"/>
    <w:rsid w:val="00590CF5"/>
    <w:rsid w:val="00591685"/>
    <w:rsid w:val="005A0D08"/>
    <w:rsid w:val="005B39F1"/>
    <w:rsid w:val="005B7431"/>
    <w:rsid w:val="005C23FD"/>
    <w:rsid w:val="005D56DB"/>
    <w:rsid w:val="005E050F"/>
    <w:rsid w:val="005F0EA9"/>
    <w:rsid w:val="005F2D3A"/>
    <w:rsid w:val="005F70B7"/>
    <w:rsid w:val="00611F0B"/>
    <w:rsid w:val="00613F9A"/>
    <w:rsid w:val="00625046"/>
    <w:rsid w:val="006335EC"/>
    <w:rsid w:val="006365B2"/>
    <w:rsid w:val="00636DDA"/>
    <w:rsid w:val="00637D9D"/>
    <w:rsid w:val="0064341F"/>
    <w:rsid w:val="00651B1E"/>
    <w:rsid w:val="00666324"/>
    <w:rsid w:val="006740C4"/>
    <w:rsid w:val="00681C40"/>
    <w:rsid w:val="00692E6C"/>
    <w:rsid w:val="006A188B"/>
    <w:rsid w:val="006C50BF"/>
    <w:rsid w:val="006D3C2C"/>
    <w:rsid w:val="006E4721"/>
    <w:rsid w:val="006F6057"/>
    <w:rsid w:val="007146F6"/>
    <w:rsid w:val="007268A8"/>
    <w:rsid w:val="00737F7C"/>
    <w:rsid w:val="00747C48"/>
    <w:rsid w:val="00753B9E"/>
    <w:rsid w:val="00754120"/>
    <w:rsid w:val="00757917"/>
    <w:rsid w:val="00757EEF"/>
    <w:rsid w:val="00764059"/>
    <w:rsid w:val="007744A2"/>
    <w:rsid w:val="0078437A"/>
    <w:rsid w:val="00792989"/>
    <w:rsid w:val="007938A1"/>
    <w:rsid w:val="007A76BC"/>
    <w:rsid w:val="007C4AB5"/>
    <w:rsid w:val="007D0268"/>
    <w:rsid w:val="007E716F"/>
    <w:rsid w:val="007F501A"/>
    <w:rsid w:val="00802DF1"/>
    <w:rsid w:val="00802F73"/>
    <w:rsid w:val="00804475"/>
    <w:rsid w:val="00804CB6"/>
    <w:rsid w:val="008152DB"/>
    <w:rsid w:val="00816DB2"/>
    <w:rsid w:val="008208DD"/>
    <w:rsid w:val="00821B98"/>
    <w:rsid w:val="00823964"/>
    <w:rsid w:val="00825FBF"/>
    <w:rsid w:val="00842D57"/>
    <w:rsid w:val="008530C1"/>
    <w:rsid w:val="00855BA4"/>
    <w:rsid w:val="008572E0"/>
    <w:rsid w:val="0085792C"/>
    <w:rsid w:val="008624B2"/>
    <w:rsid w:val="00863B53"/>
    <w:rsid w:val="00870177"/>
    <w:rsid w:val="008711F1"/>
    <w:rsid w:val="00872ED4"/>
    <w:rsid w:val="00876180"/>
    <w:rsid w:val="0088399C"/>
    <w:rsid w:val="008920EB"/>
    <w:rsid w:val="0089708A"/>
    <w:rsid w:val="008977BC"/>
    <w:rsid w:val="008A6B72"/>
    <w:rsid w:val="008A74AE"/>
    <w:rsid w:val="008E079B"/>
    <w:rsid w:val="008E422C"/>
    <w:rsid w:val="008E7963"/>
    <w:rsid w:val="008F2B36"/>
    <w:rsid w:val="008F71D6"/>
    <w:rsid w:val="00902819"/>
    <w:rsid w:val="0090509A"/>
    <w:rsid w:val="009079E3"/>
    <w:rsid w:val="00913100"/>
    <w:rsid w:val="00915A9C"/>
    <w:rsid w:val="00920E8F"/>
    <w:rsid w:val="00921AFF"/>
    <w:rsid w:val="0092654C"/>
    <w:rsid w:val="0093127D"/>
    <w:rsid w:val="0093476B"/>
    <w:rsid w:val="00957942"/>
    <w:rsid w:val="0096242B"/>
    <w:rsid w:val="00975252"/>
    <w:rsid w:val="00982E7D"/>
    <w:rsid w:val="00985739"/>
    <w:rsid w:val="0099073E"/>
    <w:rsid w:val="0099445F"/>
    <w:rsid w:val="00996FB6"/>
    <w:rsid w:val="009A5D1B"/>
    <w:rsid w:val="009A743C"/>
    <w:rsid w:val="009B0313"/>
    <w:rsid w:val="009B2539"/>
    <w:rsid w:val="009C3C29"/>
    <w:rsid w:val="009D09B9"/>
    <w:rsid w:val="00A02D0B"/>
    <w:rsid w:val="00A156DB"/>
    <w:rsid w:val="00A203BB"/>
    <w:rsid w:val="00A42772"/>
    <w:rsid w:val="00A500CC"/>
    <w:rsid w:val="00A56E72"/>
    <w:rsid w:val="00A57EE5"/>
    <w:rsid w:val="00A62A5F"/>
    <w:rsid w:val="00A6550E"/>
    <w:rsid w:val="00A7682A"/>
    <w:rsid w:val="00A81439"/>
    <w:rsid w:val="00AA3C79"/>
    <w:rsid w:val="00AA3E68"/>
    <w:rsid w:val="00AC09C3"/>
    <w:rsid w:val="00AC312E"/>
    <w:rsid w:val="00AC4863"/>
    <w:rsid w:val="00AE3739"/>
    <w:rsid w:val="00AF062F"/>
    <w:rsid w:val="00AF15D0"/>
    <w:rsid w:val="00B0114E"/>
    <w:rsid w:val="00B02265"/>
    <w:rsid w:val="00B02E30"/>
    <w:rsid w:val="00B13ECF"/>
    <w:rsid w:val="00B17ACF"/>
    <w:rsid w:val="00B34DD0"/>
    <w:rsid w:val="00B653DF"/>
    <w:rsid w:val="00B7719E"/>
    <w:rsid w:val="00B77D21"/>
    <w:rsid w:val="00B8645B"/>
    <w:rsid w:val="00BC3DA0"/>
    <w:rsid w:val="00BD61A6"/>
    <w:rsid w:val="00BE09E0"/>
    <w:rsid w:val="00BE4B5C"/>
    <w:rsid w:val="00BF3511"/>
    <w:rsid w:val="00BF78D2"/>
    <w:rsid w:val="00C31F0D"/>
    <w:rsid w:val="00C35C65"/>
    <w:rsid w:val="00C44A7F"/>
    <w:rsid w:val="00C456F6"/>
    <w:rsid w:val="00C540F7"/>
    <w:rsid w:val="00C54C8E"/>
    <w:rsid w:val="00C557A5"/>
    <w:rsid w:val="00C56CB4"/>
    <w:rsid w:val="00C6418C"/>
    <w:rsid w:val="00C86D41"/>
    <w:rsid w:val="00C87ECD"/>
    <w:rsid w:val="00C936B0"/>
    <w:rsid w:val="00C95454"/>
    <w:rsid w:val="00CA3628"/>
    <w:rsid w:val="00CB51A2"/>
    <w:rsid w:val="00CB57DE"/>
    <w:rsid w:val="00CB59D6"/>
    <w:rsid w:val="00CB67A9"/>
    <w:rsid w:val="00CC4653"/>
    <w:rsid w:val="00CD5C18"/>
    <w:rsid w:val="00D00472"/>
    <w:rsid w:val="00D155CF"/>
    <w:rsid w:val="00D201B7"/>
    <w:rsid w:val="00D2087C"/>
    <w:rsid w:val="00D23DC4"/>
    <w:rsid w:val="00D32877"/>
    <w:rsid w:val="00D34A94"/>
    <w:rsid w:val="00D47566"/>
    <w:rsid w:val="00D550E5"/>
    <w:rsid w:val="00D60912"/>
    <w:rsid w:val="00DA746E"/>
    <w:rsid w:val="00DD1B00"/>
    <w:rsid w:val="00DE2E6D"/>
    <w:rsid w:val="00DE49D8"/>
    <w:rsid w:val="00DF269D"/>
    <w:rsid w:val="00DF45D0"/>
    <w:rsid w:val="00DF5444"/>
    <w:rsid w:val="00E01F56"/>
    <w:rsid w:val="00E13706"/>
    <w:rsid w:val="00E25C11"/>
    <w:rsid w:val="00E25C54"/>
    <w:rsid w:val="00E27573"/>
    <w:rsid w:val="00E27A6E"/>
    <w:rsid w:val="00E335F7"/>
    <w:rsid w:val="00E367EE"/>
    <w:rsid w:val="00E4660B"/>
    <w:rsid w:val="00E67C4B"/>
    <w:rsid w:val="00E76E90"/>
    <w:rsid w:val="00E81BE9"/>
    <w:rsid w:val="00E96EC1"/>
    <w:rsid w:val="00EB1888"/>
    <w:rsid w:val="00EC681C"/>
    <w:rsid w:val="00EC68D9"/>
    <w:rsid w:val="00EE5236"/>
    <w:rsid w:val="00EE6198"/>
    <w:rsid w:val="00EE7147"/>
    <w:rsid w:val="00F022DF"/>
    <w:rsid w:val="00F054B2"/>
    <w:rsid w:val="00F07C79"/>
    <w:rsid w:val="00F07FDE"/>
    <w:rsid w:val="00F112B1"/>
    <w:rsid w:val="00F12E87"/>
    <w:rsid w:val="00F65103"/>
    <w:rsid w:val="00F6554E"/>
    <w:rsid w:val="00F673F6"/>
    <w:rsid w:val="00F7614D"/>
    <w:rsid w:val="00F922D3"/>
    <w:rsid w:val="00F966C5"/>
    <w:rsid w:val="00FA43DB"/>
    <w:rsid w:val="00FA52D0"/>
    <w:rsid w:val="00FA5783"/>
    <w:rsid w:val="00FD26F3"/>
    <w:rsid w:val="00FE20C8"/>
    <w:rsid w:val="00FE43D3"/>
    <w:rsid w:val="00FF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84EB0"/>
  <w15:chartTrackingRefBased/>
  <w15:docId w15:val="{1609D6B0-CEED-744F-89F6-CA410114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2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82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82E7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982E7D"/>
  </w:style>
  <w:style w:type="character" w:styleId="a6">
    <w:name w:val="line number"/>
    <w:basedOn w:val="a0"/>
    <w:uiPriority w:val="99"/>
    <w:semiHidden/>
    <w:unhideWhenUsed/>
    <w:rsid w:val="00982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思帆</dc:creator>
  <cp:keywords/>
  <dc:description/>
  <cp:lastModifiedBy>于思帆</cp:lastModifiedBy>
  <cp:revision>1</cp:revision>
  <dcterms:created xsi:type="dcterms:W3CDTF">2019-02-25T12:01:00Z</dcterms:created>
  <dcterms:modified xsi:type="dcterms:W3CDTF">2019-02-25T12:02:00Z</dcterms:modified>
</cp:coreProperties>
</file>